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042D" w:rsidRDefault="0007042D" w:rsidP="0007042D">
      <w:pPr>
        <w:spacing w:line="480" w:lineRule="auto"/>
        <w:rPr>
          <w:rFonts w:ascii="Times New Roman" w:hAnsi="Times New Roman" w:cs="Times New Roman"/>
          <w:color w:val="000000"/>
          <w:sz w:val="22"/>
          <w:szCs w:val="22"/>
        </w:rPr>
      </w:pPr>
      <w:bookmarkStart w:id="0" w:name="_GoBack"/>
      <w:bookmarkEnd w:id="0"/>
      <w:r>
        <w:rPr>
          <w:rFonts w:ascii="Times New Roman" w:hAnsi="Times New Roman" w:cs="Times New Roman"/>
          <w:color w:val="000000"/>
          <w:sz w:val="22"/>
          <w:szCs w:val="22"/>
        </w:rPr>
        <w:t xml:space="preserve">Table S1. ASV’s identified as contaminants by the decontam package in R. For ASV sequences, see supplemental excel file decontam.xlsx. </w:t>
      </w:r>
    </w:p>
    <w:tbl>
      <w:tblPr>
        <w:tblW w:w="13172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2100"/>
        <w:gridCol w:w="2250"/>
        <w:gridCol w:w="2070"/>
        <w:gridCol w:w="2070"/>
        <w:gridCol w:w="2700"/>
        <w:gridCol w:w="1982"/>
      </w:tblGrid>
      <w:tr w:rsidR="0007042D" w:rsidRPr="00E2701C" w:rsidTr="000B698B">
        <w:trPr>
          <w:trHeight w:val="116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b/>
                <w:color w:val="000000"/>
                <w:sz w:val="20"/>
                <w:szCs w:val="22"/>
              </w:rPr>
              <w:t>Phylum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b/>
                <w:color w:val="000000"/>
                <w:sz w:val="20"/>
                <w:szCs w:val="22"/>
              </w:rPr>
              <w:t>Clas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b/>
                <w:color w:val="000000"/>
                <w:sz w:val="20"/>
                <w:szCs w:val="22"/>
              </w:rPr>
              <w:t>Orde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b/>
                <w:color w:val="000000"/>
                <w:sz w:val="20"/>
                <w:szCs w:val="22"/>
              </w:rPr>
              <w:t>Famil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b/>
                <w:color w:val="000000"/>
                <w:sz w:val="20"/>
                <w:szCs w:val="22"/>
              </w:rPr>
              <w:t>Genu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Species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roteobacteria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etaproteobacteria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urkholderiale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Comamonadacea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Delfti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Firmicut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ill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Lactobacill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Streptococc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Streptococcu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Firmicut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ill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ill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Staphylococc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Staphylococcu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Firmicut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ill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Lactobacill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Lactobacill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Lactobacillu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roteobacter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Gammaproteobacter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Enterobacteri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Enterobacteri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antoe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Firmicut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ill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ill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lanococc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Lysinibacillu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Firmicut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ill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ill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Listeri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Listeri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roteobacter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Gammaproteobacter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seudomonad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Moraxell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cinetobacter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roteobacter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Gammaproteobacter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Xanthomonad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Xanthomonad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Stenotrophomona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Firmicut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ill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Lactobacill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Streptococc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Streptococcu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mutans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roteobacter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Epsilonproteobacter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Campylobacter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Helicobacter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Helicobacter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ylori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Firmicut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Clostrid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Clostridi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Clostridiaceae_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Clostridium_sensu_stricto_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roteobacter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etaproteobacter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eisseri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eisseri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eisseri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meningitidis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Firmicut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Clostrid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Clostridi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Clostridiaceae_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Clostridium_sensu_stricto_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Firmicut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ill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Lactobacill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Enterococc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Enterococcu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Firmicut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ill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Lactobacill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Streptococc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Streptococcu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roteobacter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Gammaproteobacter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seudomonad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Moraxell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Moraxell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teroidet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teroid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teroid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teroid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teroide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vulgatus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roteobacter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Gammaproteobacter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seudomonad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seudomonad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seudomona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ctinobacter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ctinobacter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Corynebacteri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Corynebacteri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Corynebacterium_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Firmicut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ill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Lactobacill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Streptococc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Streptococcu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ctinobacter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ctinobacter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ctinomycet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ctinomycet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ctinomyce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odontolyticus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roteobacter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lphaproteobacter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Rhizobi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Rhizobi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Rhizobium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Deinococcus-Thermu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Deinococc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Deinococc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Deinococc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Deinococcu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radiodurans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roteobacter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Gammaproteobacter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seudomonad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Moraxell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cinetobacter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roteobacter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lphaproteobacter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Rhodobacter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Rhodobacter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Rhodobacter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lastRenderedPageBreak/>
              <w:t>Proteobacter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lphaproteobacter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Caulobacter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Caulobacter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revundimona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Firmicut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egativicu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Selenomonad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Veillonell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Veillonell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roteobacter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Gammaproteobacter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Enterobacteri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Enterobacteri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Klebsiell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roteobacter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Gammaproteobacter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Enterobacteri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Enterobacteri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Morganell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morganii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teroidet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teroid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teroid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teroid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teroide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vulgatus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roteobacter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Gammaproteobacter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Enterobacteri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Enterobacteri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Yersini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ctinobacter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ctinobacter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Micrococc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Micrococc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Rothi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dentocarios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roteobacter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etaproteobacter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urkholderi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urkholderi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urkholderia-Paraburkholderi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teroidet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teroid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teroid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teroid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teroide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vulgatus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Firmicut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ill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ill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ill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illu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roteobacter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lphaproteobacter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Rhodospirill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Rhodospirill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zospirillum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teroidet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teroid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teroid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orphyromonad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orphyromona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gingivalis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roteobacter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Gammaproteobacter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Enterobacteri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Enterobacteri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Firmicut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Clostrid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Clostridi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Clostridiaceae_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Clostridium_sensu_stricto_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eijerinckii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roteobacter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Gammaproteobacter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seudomonad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seudomonad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Firmicut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egativicu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Selenomonad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Veillonell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Veillonell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roteobacter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etaproteobacter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urkholderi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urkholderi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Lautropi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mirabilis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Firmicut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ill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ill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ill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illu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ctinobacter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ctinobacter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ropionibacteri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ropionibacteri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ropionibacterium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Firmicut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ill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ill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Family_X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Gemell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roteobacter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lphaproteobacter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Sphingomonad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Sphingomonad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Sphingomona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dokdonensis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roteobacter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etaproteobacter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urkholderi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Comamonad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ctinobacter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ctinobacter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Micrococc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Micrococc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Kocuri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ctinobacter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ctinobacter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ifidobacteri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ifidobacteri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ifidobacterium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Firmicut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Clostrid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Clostridi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Family_X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eptoniphilu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roteobacter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lphaproteobacter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Sphingomonad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Sphingomonad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Sphingobium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yanoikuyae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teroidet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Flavobacteri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Flavobacteri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Flavobacteri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Chryseobacterium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Firmicut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ill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ill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Staphylococc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Staphylococcu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Deinococcus-Thermu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Deinococc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Therm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Therm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Thermu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myloliquefaciens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roteobacter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etaproteobacter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urkholderi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Oxalobacter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Massili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teroidet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Sphingobacteri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Sphingobacteri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Chitinophag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roteobacter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lphaproteobacter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Rhizobi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Methylobacteri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Methylobacterium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radiotolerans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Firmicut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ill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Lactobacill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Carnobacteri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Granulicatell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roteobacter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etaproteobacter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urkholderi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urkholderi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Ralstoni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teroidet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teroid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teroid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revotell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revotella_7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veroralis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roteobacter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lphaproteobacter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Rhizobi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Methylobacteri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Methylobacterium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erolatum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teroidet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teroid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teroid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revotell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revotell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igrescens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teroidet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Cytophag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Cytophag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Cytophag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Emticici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ctinobacter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ctinobacter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ctinomycet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ctinomycet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ctinomyce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massiliensis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Firmicut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ill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Lactobacill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Lactobacill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Lactobacillu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iners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Firmicut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ill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Lactobacill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Streptococc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Streptococcu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ctinobacter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ctinobacter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ctinomycet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ctinomycet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ctinomyce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roteobacter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Gammaproteobacter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Xanthomonad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Xanthomonadales_Incertae_Sed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cidibacter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roteobacter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lphaproteobacter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Rickettsi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Mitochond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roteobacter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etaproteobacter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urkholderi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Oxalobacter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Duganell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Fusobacter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Fusobacteri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Fusobacteri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Leptotrichi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Leptotrichi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roteobacter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etaproteobacter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urkholderi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lcaligen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chromobacter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Firmicut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Clostrid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Clostridi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Lachnospir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teroidet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teroid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teroid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orphyromonad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roteiniphilum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cetatigenes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roteobacter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lphaproteobacter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Rhizobi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radyrhizobi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Rhodopseudomona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oonkerdii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Firmicut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egativicu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Selenomonad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Veillonell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Megasphaer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micronuciformis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roteobacter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lphaproteobacter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Rhodobacter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Rhodobacter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Rubellimicrobium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roseum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teroidet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teroid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teroid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revotell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revotell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uccalis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ctinobacter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ctinobacter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ctinomycet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ctinomycet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ctinomyce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odontolyticus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roteobacter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lphaproteobacter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Rickettsi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Mitochond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roteobacter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lphaproteobacter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Rhizobi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urantimonad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Martelell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teroidet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teroid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teroid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revotell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revotell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allens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teroidet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teroid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teroid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revotell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lloprevotell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A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ctinobacter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Thermoleophil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Solirubrobacteral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atulibacter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atulibacter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mericanus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Proteobacteria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Gammaproteobacteria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Xanthomonadales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Xanthomonadaceae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Luteibacter</w:t>
            </w:r>
          </w:p>
        </w:tc>
        <w:tc>
          <w:tcPr>
            <w:tcW w:w="1982" w:type="dxa"/>
            <w:tcBorders>
              <w:top w:val="nil"/>
              <w:left w:val="nil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rhizovicinus</w:t>
            </w:r>
          </w:p>
        </w:tc>
      </w:tr>
      <w:tr w:rsidR="0007042D" w:rsidRPr="00E2701C" w:rsidTr="000B698B">
        <w:trPr>
          <w:trHeight w:val="302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acteroidet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Flavobacterii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Flavobacterial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Flavobacteriacea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Capnocytophaga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042D" w:rsidRPr="00E2701C" w:rsidRDefault="0007042D" w:rsidP="000B69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2701C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granulosa</w:t>
            </w:r>
          </w:p>
        </w:tc>
      </w:tr>
    </w:tbl>
    <w:p w:rsidR="0007042D" w:rsidRDefault="0007042D" w:rsidP="0007042D">
      <w:pPr>
        <w:spacing w:line="480" w:lineRule="auto"/>
        <w:rPr>
          <w:rFonts w:ascii="Times New Roman" w:hAnsi="Times New Roman" w:cs="Times New Roman"/>
          <w:color w:val="000000"/>
          <w:sz w:val="22"/>
          <w:szCs w:val="22"/>
        </w:rPr>
      </w:pPr>
    </w:p>
    <w:p w:rsidR="00B77DB1" w:rsidRDefault="00B77DB1"/>
    <w:sectPr w:rsidR="00B77DB1" w:rsidSect="0007042D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42D"/>
    <w:rsid w:val="0007042D"/>
    <w:rsid w:val="00B77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BCDF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4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4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64</Words>
  <Characters>6067</Characters>
  <Application>Microsoft Macintosh Word</Application>
  <DocSecurity>0</DocSecurity>
  <Lines>50</Lines>
  <Paragraphs>14</Paragraphs>
  <ScaleCrop>false</ScaleCrop>
  <Company/>
  <LinksUpToDate>false</LinksUpToDate>
  <CharactersWithSpaces>7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Grond</dc:creator>
  <cp:keywords/>
  <dc:description/>
  <cp:lastModifiedBy>Kirsten Grond</cp:lastModifiedBy>
  <cp:revision>1</cp:revision>
  <dcterms:created xsi:type="dcterms:W3CDTF">2019-05-30T14:10:00Z</dcterms:created>
  <dcterms:modified xsi:type="dcterms:W3CDTF">2019-05-30T14:11:00Z</dcterms:modified>
</cp:coreProperties>
</file>